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34D20" w14:textId="04C34732" w:rsidR="006A6D00" w:rsidRPr="00834869" w:rsidRDefault="006A6D00" w:rsidP="00834869">
      <w:pPr>
        <w:ind w:firstLine="0"/>
        <w:jc w:val="center"/>
        <w:rPr>
          <w:b/>
          <w:bCs/>
        </w:rPr>
      </w:pPr>
      <w:r w:rsidRPr="00834869">
        <w:rPr>
          <w:b/>
          <w:bCs/>
        </w:rPr>
        <w:t xml:space="preserve">Supplementary </w:t>
      </w:r>
      <w:r w:rsidR="00631518" w:rsidRPr="00834869">
        <w:rPr>
          <w:b/>
          <w:bCs/>
        </w:rPr>
        <w:t>File</w:t>
      </w:r>
      <w:r w:rsidRPr="00834869">
        <w:rPr>
          <w:b/>
          <w:bCs/>
        </w:rPr>
        <w:t xml:space="preserve">: </w:t>
      </w:r>
      <w:r w:rsidR="009D5305" w:rsidRPr="00834869">
        <w:rPr>
          <w:b/>
          <w:bCs/>
        </w:rPr>
        <w:t xml:space="preserve">Focus Group Discussion </w:t>
      </w:r>
      <w:r w:rsidRPr="00834869">
        <w:rPr>
          <w:b/>
          <w:bCs/>
        </w:rPr>
        <w:t>Task List</w:t>
      </w:r>
    </w:p>
    <w:p w14:paraId="78226D88" w14:textId="77777777" w:rsidR="006A6D00" w:rsidRPr="00834869" w:rsidRDefault="006A6D00" w:rsidP="006A6D00">
      <w:pPr>
        <w:widowControl w:val="0"/>
        <w:spacing w:before="248" w:line="240" w:lineRule="auto"/>
        <w:ind w:firstLine="0"/>
        <w:jc w:val="left"/>
      </w:pPr>
      <w:r w:rsidRPr="00834869">
        <w:rPr>
          <w:i/>
        </w:rPr>
        <w:t>Scenario: You have been trained in measurement-based peer supervision and you are being asked to use an app for your work.</w:t>
      </w:r>
    </w:p>
    <w:p w14:paraId="5BD1015A" w14:textId="77777777" w:rsidR="006A6D00" w:rsidRPr="00834869" w:rsidRDefault="006A6D00" w:rsidP="006A6D00">
      <w:pPr>
        <w:widowControl w:val="0"/>
        <w:spacing w:before="246" w:line="240" w:lineRule="auto"/>
        <w:ind w:firstLine="0"/>
        <w:jc w:val="left"/>
        <w:rPr>
          <w:b/>
        </w:rPr>
      </w:pPr>
      <w:r w:rsidRPr="00834869">
        <w:rPr>
          <w:b/>
          <w:u w:val="single"/>
        </w:rPr>
        <w:t>Task 1</w:t>
      </w:r>
      <w:r w:rsidRPr="00834869">
        <w:rPr>
          <w:b/>
        </w:rPr>
        <w:t>: Using your computer, go to the web app (preferred browsers: Chrome, Firefox) using the link shared with you.</w:t>
      </w:r>
    </w:p>
    <w:p w14:paraId="7C2DB8C7" w14:textId="77777777" w:rsidR="006A6D00" w:rsidRPr="00834869" w:rsidRDefault="006A6D00" w:rsidP="006A6D00">
      <w:pPr>
        <w:widowControl w:val="0"/>
        <w:spacing w:before="246" w:line="240" w:lineRule="auto"/>
        <w:ind w:firstLine="0"/>
        <w:jc w:val="left"/>
        <w:rPr>
          <w:b/>
        </w:rPr>
      </w:pPr>
      <w:r w:rsidRPr="00834869">
        <w:rPr>
          <w:b/>
          <w:u w:val="single"/>
        </w:rPr>
        <w:t>Task 2</w:t>
      </w:r>
      <w:r w:rsidRPr="00834869">
        <w:rPr>
          <w:b/>
        </w:rPr>
        <w:t xml:space="preserve">: Sign into the web app with your username (e.g., </w:t>
      </w:r>
      <w:r w:rsidRPr="00834869">
        <w:rPr>
          <w:b/>
          <w:u w:val="single"/>
        </w:rPr>
        <w:t>peer12</w:t>
      </w:r>
      <w:r w:rsidRPr="00834869">
        <w:rPr>
          <w:b/>
        </w:rPr>
        <w:t xml:space="preserve">) and password (e.g., </w:t>
      </w:r>
      <w:r w:rsidRPr="00834869">
        <w:rPr>
          <w:b/>
          <w:u w:val="single"/>
        </w:rPr>
        <w:t>123</w:t>
      </w:r>
      <w:r w:rsidRPr="00834869">
        <w:rPr>
          <w:b/>
        </w:rPr>
        <w:t>).</w:t>
      </w:r>
    </w:p>
    <w:p w14:paraId="01169765" w14:textId="77777777" w:rsidR="006A6D00" w:rsidRPr="00834869" w:rsidRDefault="006A6D00" w:rsidP="006A6D00">
      <w:pPr>
        <w:widowControl w:val="0"/>
        <w:spacing w:before="246" w:line="240" w:lineRule="auto"/>
        <w:ind w:firstLine="0"/>
        <w:jc w:val="left"/>
        <w:rPr>
          <w:i/>
        </w:rPr>
      </w:pPr>
      <w:r w:rsidRPr="00834869">
        <w:rPr>
          <w:i/>
        </w:rPr>
        <w:t>Scenario: You have a new client who needs to be registered.</w:t>
      </w:r>
    </w:p>
    <w:p w14:paraId="5ABA9CC9" w14:textId="77777777" w:rsidR="006A6D00" w:rsidRPr="00834869" w:rsidRDefault="006A6D00" w:rsidP="006A6D00">
      <w:pPr>
        <w:widowControl w:val="0"/>
        <w:spacing w:before="246" w:line="240" w:lineRule="auto"/>
        <w:ind w:firstLine="0"/>
        <w:jc w:val="left"/>
        <w:rPr>
          <w:b/>
        </w:rPr>
      </w:pPr>
      <w:r w:rsidRPr="00834869">
        <w:rPr>
          <w:b/>
          <w:u w:val="single"/>
        </w:rPr>
        <w:t>Task 3:</w:t>
      </w:r>
      <w:r w:rsidRPr="00834869">
        <w:rPr>
          <w:b/>
        </w:rPr>
        <w:t xml:space="preserve"> Register the client named “Maria Lopez.”</w:t>
      </w:r>
    </w:p>
    <w:p w14:paraId="441DB379" w14:textId="77777777" w:rsidR="006A6D00" w:rsidRPr="00834869" w:rsidRDefault="006A6D00" w:rsidP="006A6D00">
      <w:pPr>
        <w:widowControl w:val="0"/>
        <w:spacing w:before="248" w:line="240" w:lineRule="auto"/>
        <w:ind w:firstLine="0"/>
        <w:jc w:val="left"/>
        <w:rPr>
          <w:i/>
        </w:rPr>
      </w:pPr>
      <w:r w:rsidRPr="00834869">
        <w:rPr>
          <w:i/>
        </w:rPr>
        <w:t>Scenario: You have completed a session with a client and rated it. Now you want to see how you rated your own session.</w:t>
      </w:r>
    </w:p>
    <w:p w14:paraId="427AEFD7" w14:textId="77777777" w:rsidR="006A6D00" w:rsidRPr="00834869" w:rsidRDefault="006A6D00" w:rsidP="006A6D00">
      <w:pPr>
        <w:widowControl w:val="0"/>
        <w:spacing w:before="248" w:line="240" w:lineRule="auto"/>
        <w:ind w:firstLine="0"/>
        <w:jc w:val="left"/>
        <w:rPr>
          <w:b/>
        </w:rPr>
      </w:pPr>
      <w:r w:rsidRPr="00834869">
        <w:rPr>
          <w:b/>
          <w:u w:val="single"/>
        </w:rPr>
        <w:t>Task 4:</w:t>
      </w:r>
      <w:r w:rsidRPr="00834869">
        <w:rPr>
          <w:b/>
        </w:rPr>
        <w:t xml:space="preserve"> View your ratings for Treatment Specific Skills and General Skills for one of your recorded counseling sessions that you have already rated.</w:t>
      </w:r>
    </w:p>
    <w:p w14:paraId="014FDE81" w14:textId="77777777" w:rsidR="006A6D00" w:rsidRPr="00834869" w:rsidRDefault="006A6D00" w:rsidP="006A6D00">
      <w:pPr>
        <w:widowControl w:val="0"/>
        <w:spacing w:before="248" w:line="240" w:lineRule="auto"/>
        <w:ind w:firstLine="0"/>
        <w:jc w:val="left"/>
        <w:rPr>
          <w:b/>
        </w:rPr>
      </w:pPr>
      <w:r w:rsidRPr="00834869">
        <w:rPr>
          <w:b/>
          <w:u w:val="single"/>
        </w:rPr>
        <w:t>Task 5</w:t>
      </w:r>
      <w:r w:rsidRPr="00834869">
        <w:rPr>
          <w:b/>
        </w:rPr>
        <w:t>: For this same session, view the summary of your ratings in Session Rating Graphs.</w:t>
      </w:r>
    </w:p>
    <w:p w14:paraId="7017B4B5" w14:textId="77777777" w:rsidR="006A6D00" w:rsidRPr="00834869" w:rsidRDefault="006A6D00" w:rsidP="006A6D00">
      <w:pPr>
        <w:widowControl w:val="0"/>
        <w:spacing w:before="248" w:line="240" w:lineRule="auto"/>
        <w:ind w:firstLine="0"/>
        <w:jc w:val="left"/>
      </w:pPr>
      <w:r w:rsidRPr="00834869">
        <w:rPr>
          <w:i/>
        </w:rPr>
        <w:t>Scenario: Your supervisor has assigned you a peer’s session to review and rate. This session recording is 12-15 minutes</w:t>
      </w:r>
      <w:r w:rsidRPr="00834869">
        <w:t xml:space="preserve">. </w:t>
      </w:r>
    </w:p>
    <w:p w14:paraId="587C6649" w14:textId="77777777" w:rsidR="006A6D00" w:rsidRPr="00834869" w:rsidRDefault="006A6D00" w:rsidP="006A6D00">
      <w:pPr>
        <w:widowControl w:val="0"/>
        <w:spacing w:line="240" w:lineRule="auto"/>
        <w:ind w:firstLine="0"/>
        <w:jc w:val="left"/>
        <w:rPr>
          <w:i/>
        </w:rPr>
      </w:pPr>
    </w:p>
    <w:p w14:paraId="376CDE5B" w14:textId="77777777" w:rsidR="006A6D00" w:rsidRPr="00834869" w:rsidRDefault="006A6D00" w:rsidP="006A6D00">
      <w:pPr>
        <w:widowControl w:val="0"/>
        <w:spacing w:line="240" w:lineRule="auto"/>
        <w:ind w:firstLine="0"/>
        <w:jc w:val="left"/>
        <w:rPr>
          <w:b/>
        </w:rPr>
      </w:pPr>
      <w:r w:rsidRPr="00834869">
        <w:rPr>
          <w:b/>
          <w:u w:val="single"/>
        </w:rPr>
        <w:t>Task 6:</w:t>
      </w:r>
      <w:r w:rsidRPr="00834869">
        <w:rPr>
          <w:b/>
        </w:rPr>
        <w:t xml:space="preserve"> Listen to the first 5 minutes of your peer’s recorded session.</w:t>
      </w:r>
    </w:p>
    <w:p w14:paraId="669B08BF" w14:textId="77777777" w:rsidR="006A6D00" w:rsidRPr="00834869" w:rsidRDefault="006A6D00" w:rsidP="006A6D00">
      <w:pPr>
        <w:widowControl w:val="0"/>
        <w:spacing w:before="246" w:line="240" w:lineRule="auto"/>
        <w:ind w:firstLine="0"/>
        <w:jc w:val="left"/>
        <w:rPr>
          <w:b/>
        </w:rPr>
      </w:pPr>
      <w:r w:rsidRPr="00834869">
        <w:rPr>
          <w:b/>
          <w:u w:val="single"/>
        </w:rPr>
        <w:t>Task 7</w:t>
      </w:r>
      <w:r w:rsidRPr="00834869">
        <w:rPr>
          <w:b/>
        </w:rPr>
        <w:t>: Complete and submit your ratings for the session.</w:t>
      </w:r>
    </w:p>
    <w:p w14:paraId="64AB705C" w14:textId="77777777" w:rsidR="006A6D00" w:rsidRPr="00834869" w:rsidRDefault="006A6D00" w:rsidP="006A6D00">
      <w:pPr>
        <w:widowControl w:val="0"/>
        <w:spacing w:before="248" w:line="240" w:lineRule="auto"/>
        <w:ind w:firstLine="0"/>
        <w:jc w:val="left"/>
        <w:rPr>
          <w:b/>
        </w:rPr>
      </w:pPr>
      <w:r w:rsidRPr="00834869">
        <w:rPr>
          <w:i/>
        </w:rPr>
        <w:t xml:space="preserve">Scenario: Now, you want to see how your supervisor and peers rated your sessions.  </w:t>
      </w:r>
    </w:p>
    <w:p w14:paraId="2002659F" w14:textId="77777777" w:rsidR="006A6D00" w:rsidRPr="00834869" w:rsidRDefault="006A6D00" w:rsidP="006A6D00">
      <w:pPr>
        <w:widowControl w:val="0"/>
        <w:spacing w:line="230" w:lineRule="auto"/>
        <w:ind w:left="1084" w:hanging="359"/>
        <w:jc w:val="left"/>
        <w:rPr>
          <w:b/>
        </w:rPr>
      </w:pPr>
    </w:p>
    <w:p w14:paraId="17014354" w14:textId="77777777" w:rsidR="006A6D00" w:rsidRPr="00834869" w:rsidRDefault="006A6D00" w:rsidP="006A6D00">
      <w:pPr>
        <w:widowControl w:val="0"/>
        <w:spacing w:line="230" w:lineRule="auto"/>
        <w:ind w:firstLine="0"/>
        <w:jc w:val="left"/>
        <w:rPr>
          <w:b/>
        </w:rPr>
      </w:pPr>
      <w:r w:rsidRPr="00834869">
        <w:rPr>
          <w:b/>
          <w:u w:val="single"/>
        </w:rPr>
        <w:t>Task 8</w:t>
      </w:r>
      <w:r w:rsidRPr="00834869">
        <w:rPr>
          <w:b/>
        </w:rPr>
        <w:t xml:space="preserve">:  For Jane Doe, view the average ratings submitted by yourself, your peers, and supervisor. Report the average ratings for the first session displayed on the Treatment Skill History </w:t>
      </w:r>
      <w:r w:rsidRPr="00834869">
        <w:rPr>
          <w:b/>
          <w:u w:val="single"/>
        </w:rPr>
        <w:t>bar chart</w:t>
      </w:r>
      <w:r w:rsidRPr="00834869">
        <w:rPr>
          <w:b/>
        </w:rPr>
        <w:t>.</w:t>
      </w:r>
    </w:p>
    <w:p w14:paraId="2680BAB2" w14:textId="77777777" w:rsidR="006A6D00" w:rsidRPr="00834869" w:rsidRDefault="006A6D00" w:rsidP="006A6D00">
      <w:pPr>
        <w:widowControl w:val="0"/>
        <w:spacing w:line="230" w:lineRule="auto"/>
        <w:ind w:left="720"/>
        <w:jc w:val="left"/>
        <w:rPr>
          <w:b/>
        </w:rPr>
      </w:pPr>
    </w:p>
    <w:p w14:paraId="3386F596" w14:textId="77777777" w:rsidR="006A6D00" w:rsidRPr="00834869" w:rsidRDefault="006A6D00" w:rsidP="006A6D00">
      <w:pPr>
        <w:widowControl w:val="0"/>
        <w:spacing w:line="230" w:lineRule="auto"/>
        <w:ind w:firstLine="0"/>
        <w:jc w:val="left"/>
        <w:rPr>
          <w:b/>
        </w:rPr>
      </w:pPr>
      <w:r w:rsidRPr="00834869">
        <w:rPr>
          <w:b/>
          <w:u w:val="single"/>
        </w:rPr>
        <w:t>Task 9</w:t>
      </w:r>
      <w:r w:rsidRPr="00834869">
        <w:rPr>
          <w:b/>
        </w:rPr>
        <w:t>: View the time-series graph with your overall performance as rated by your supervisor. Report the highest score for both Treatment Skills and General Skills.</w:t>
      </w:r>
    </w:p>
    <w:p w14:paraId="5B885ACD" w14:textId="77777777" w:rsidR="006A6D00" w:rsidRPr="00834869" w:rsidRDefault="006A6D00" w:rsidP="006A6D00">
      <w:pPr>
        <w:widowControl w:val="0"/>
        <w:spacing w:line="230" w:lineRule="auto"/>
        <w:ind w:left="720"/>
        <w:jc w:val="left"/>
        <w:rPr>
          <w:b/>
        </w:rPr>
      </w:pPr>
    </w:p>
    <w:p w14:paraId="1910461D" w14:textId="77777777" w:rsidR="006A6D00" w:rsidRPr="00834869" w:rsidRDefault="006A6D00" w:rsidP="006A6D00">
      <w:pPr>
        <w:widowControl w:val="0"/>
        <w:spacing w:line="230" w:lineRule="auto"/>
        <w:ind w:right="4" w:firstLine="0"/>
        <w:jc w:val="left"/>
        <w:rPr>
          <w:i/>
        </w:rPr>
      </w:pPr>
      <w:r w:rsidRPr="00834869">
        <w:rPr>
          <w:i/>
        </w:rPr>
        <w:t>Scenario: It is time to conduct a counseling session with your client, Maria Lopez. She has agreed to being recorded.</w:t>
      </w:r>
    </w:p>
    <w:p w14:paraId="205E7FA2" w14:textId="77777777" w:rsidR="006A6D00" w:rsidRPr="00834869" w:rsidRDefault="006A6D00" w:rsidP="006A6D00">
      <w:pPr>
        <w:widowControl w:val="0"/>
        <w:spacing w:line="230" w:lineRule="auto"/>
        <w:ind w:right="4" w:firstLine="0"/>
        <w:jc w:val="left"/>
      </w:pPr>
    </w:p>
    <w:p w14:paraId="64532D0F" w14:textId="77777777" w:rsidR="006A6D00" w:rsidRPr="00834869" w:rsidRDefault="006A6D00" w:rsidP="006A6D00">
      <w:pPr>
        <w:widowControl w:val="0"/>
        <w:spacing w:line="230" w:lineRule="auto"/>
        <w:ind w:right="4" w:firstLine="0"/>
        <w:jc w:val="left"/>
        <w:rPr>
          <w:b/>
        </w:rPr>
      </w:pPr>
      <w:r w:rsidRPr="00834869">
        <w:rPr>
          <w:b/>
          <w:u w:val="single"/>
        </w:rPr>
        <w:t>Task 10:</w:t>
      </w:r>
      <w:r w:rsidRPr="00834869">
        <w:rPr>
          <w:b/>
        </w:rPr>
        <w:t xml:space="preserve"> Log into the Peer Supervision app on your Android device.</w:t>
      </w:r>
      <w:r w:rsidRPr="00834869">
        <w:rPr>
          <w:b/>
        </w:rPr>
        <w:tab/>
      </w:r>
    </w:p>
    <w:p w14:paraId="65F49607" w14:textId="77777777" w:rsidR="006A6D00" w:rsidRPr="00834869" w:rsidRDefault="006A6D00" w:rsidP="006A6D00">
      <w:pPr>
        <w:widowControl w:val="0"/>
        <w:spacing w:line="230" w:lineRule="auto"/>
        <w:ind w:right="4" w:firstLine="0"/>
        <w:jc w:val="left"/>
      </w:pPr>
    </w:p>
    <w:p w14:paraId="732C74DD" w14:textId="77777777" w:rsidR="006A6D00" w:rsidRPr="00834869" w:rsidRDefault="006A6D00" w:rsidP="006A6D00">
      <w:pPr>
        <w:widowControl w:val="0"/>
        <w:spacing w:line="230" w:lineRule="auto"/>
        <w:ind w:right="4" w:firstLine="0"/>
        <w:jc w:val="left"/>
        <w:rPr>
          <w:b/>
        </w:rPr>
      </w:pPr>
      <w:r w:rsidRPr="00834869">
        <w:rPr>
          <w:b/>
          <w:u w:val="single"/>
        </w:rPr>
        <w:lastRenderedPageBreak/>
        <w:t>Task 11a:</w:t>
      </w:r>
      <w:r w:rsidRPr="00834869">
        <w:rPr>
          <w:b/>
        </w:rPr>
        <w:t xml:space="preserve"> Pick a client and conduct a new session with them.</w:t>
      </w:r>
    </w:p>
    <w:p w14:paraId="0B8C38D3" w14:textId="77777777" w:rsidR="006A6D00" w:rsidRPr="00834869" w:rsidRDefault="006A6D00" w:rsidP="006A6D00">
      <w:pPr>
        <w:widowControl w:val="0"/>
        <w:spacing w:line="230" w:lineRule="auto"/>
        <w:ind w:right="4" w:firstLine="0"/>
        <w:jc w:val="left"/>
        <w:rPr>
          <w:b/>
        </w:rPr>
      </w:pPr>
    </w:p>
    <w:p w14:paraId="1D6CB7C4" w14:textId="77777777" w:rsidR="006A6D00" w:rsidRPr="00834869" w:rsidRDefault="006A6D00" w:rsidP="006A6D00">
      <w:pPr>
        <w:widowControl w:val="0"/>
        <w:spacing w:line="230" w:lineRule="auto"/>
        <w:ind w:right="4" w:firstLine="0"/>
        <w:jc w:val="left"/>
        <w:rPr>
          <w:b/>
        </w:rPr>
      </w:pPr>
      <w:r w:rsidRPr="00834869">
        <w:rPr>
          <w:b/>
          <w:u w:val="single"/>
        </w:rPr>
        <w:t>Task 11b:</w:t>
      </w:r>
      <w:r w:rsidRPr="00834869">
        <w:rPr>
          <w:b/>
        </w:rPr>
        <w:t xml:space="preserve"> Record and save the phrase: “This is a test session for the Peer Supervision study.” Do not submit.</w:t>
      </w:r>
    </w:p>
    <w:p w14:paraId="6ED2AE1F" w14:textId="77777777" w:rsidR="006A6D00" w:rsidRPr="00834869" w:rsidRDefault="006A6D00" w:rsidP="006A6D00">
      <w:pPr>
        <w:widowControl w:val="0"/>
        <w:spacing w:line="230" w:lineRule="auto"/>
        <w:ind w:right="4" w:firstLine="0"/>
        <w:jc w:val="left"/>
        <w:rPr>
          <w:b/>
        </w:rPr>
      </w:pPr>
    </w:p>
    <w:p w14:paraId="236EC5E3" w14:textId="77777777" w:rsidR="006A6D00" w:rsidRPr="00834869" w:rsidRDefault="006A6D00" w:rsidP="006A6D00">
      <w:pPr>
        <w:widowControl w:val="0"/>
        <w:spacing w:line="230" w:lineRule="auto"/>
        <w:ind w:right="4" w:firstLine="0"/>
        <w:jc w:val="left"/>
        <w:rPr>
          <w:b/>
        </w:rPr>
      </w:pPr>
      <w:r w:rsidRPr="00834869">
        <w:rPr>
          <w:b/>
          <w:u w:val="single"/>
        </w:rPr>
        <w:t>Task 11c:</w:t>
      </w:r>
      <w:r w:rsidRPr="00834869">
        <w:rPr>
          <w:b/>
        </w:rPr>
        <w:t xml:space="preserve"> Play back the recording to make sure the recording was captured. </w:t>
      </w:r>
    </w:p>
    <w:p w14:paraId="6BAA5B39" w14:textId="77777777" w:rsidR="006A6D00" w:rsidRPr="00834869" w:rsidRDefault="006A6D00" w:rsidP="006A6D00">
      <w:pPr>
        <w:widowControl w:val="0"/>
        <w:spacing w:line="230" w:lineRule="auto"/>
        <w:ind w:right="4" w:firstLine="0"/>
        <w:jc w:val="left"/>
        <w:rPr>
          <w:b/>
        </w:rPr>
      </w:pPr>
    </w:p>
    <w:p w14:paraId="017A77AC" w14:textId="77777777" w:rsidR="006A6D00" w:rsidRPr="00834869" w:rsidRDefault="006A6D00" w:rsidP="006A6D00">
      <w:pPr>
        <w:widowControl w:val="0"/>
        <w:spacing w:line="230" w:lineRule="auto"/>
        <w:ind w:right="4" w:firstLine="0"/>
        <w:jc w:val="left"/>
        <w:rPr>
          <w:b/>
        </w:rPr>
      </w:pPr>
      <w:r w:rsidRPr="00834869">
        <w:rPr>
          <w:b/>
          <w:u w:val="single"/>
        </w:rPr>
        <w:t>Task 11d:</w:t>
      </w:r>
      <w:r w:rsidRPr="00834869">
        <w:rPr>
          <w:b/>
        </w:rPr>
        <w:t xml:space="preserve"> Enter comments about any potential issues that you may have encountered during your recording session with your client.</w:t>
      </w:r>
    </w:p>
    <w:p w14:paraId="524DAC6B" w14:textId="77777777" w:rsidR="006A6D00" w:rsidRPr="00834869" w:rsidRDefault="006A6D00" w:rsidP="006A6D00">
      <w:pPr>
        <w:widowControl w:val="0"/>
        <w:spacing w:line="230" w:lineRule="auto"/>
        <w:ind w:firstLine="0"/>
        <w:jc w:val="left"/>
        <w:rPr>
          <w:b/>
        </w:rPr>
      </w:pPr>
    </w:p>
    <w:p w14:paraId="08DC61C9" w14:textId="77777777" w:rsidR="006A6D00" w:rsidRPr="00834869" w:rsidRDefault="006A6D00" w:rsidP="006A6D00">
      <w:pPr>
        <w:ind w:firstLine="0"/>
      </w:pPr>
    </w:p>
    <w:p w14:paraId="7C14F8C2" w14:textId="77777777" w:rsidR="006A6D00" w:rsidRPr="00834869" w:rsidRDefault="006A6D00"/>
    <w:sectPr w:rsidR="006A6D00" w:rsidRPr="00834869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4D849" w14:textId="77777777" w:rsidR="00834869" w:rsidRDefault="00834869">
      <w:pPr>
        <w:spacing w:line="240" w:lineRule="auto"/>
      </w:pPr>
      <w:r>
        <w:separator/>
      </w:r>
    </w:p>
  </w:endnote>
  <w:endnote w:type="continuationSeparator" w:id="0">
    <w:p w14:paraId="33B98099" w14:textId="77777777" w:rsidR="00834869" w:rsidRDefault="008348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venir">
    <w:altName w:val="Calibri"/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966BE" w14:textId="77777777" w:rsidR="006A6D00" w:rsidRDefault="006A6D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firstLine="0"/>
      <w:jc w:val="right"/>
      <w:rPr>
        <w:rFonts w:ascii="Avenir" w:eastAsia="Avenir" w:hAnsi="Avenir" w:cs="Avenir"/>
        <w:color w:val="000000"/>
      </w:rPr>
    </w:pPr>
  </w:p>
  <w:p w14:paraId="5077486F" w14:textId="77777777" w:rsidR="006A6D00" w:rsidRDefault="006A6D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 w:firstLine="0"/>
      <w:rPr>
        <w:rFonts w:ascii="Avenir" w:eastAsia="Avenir" w:hAnsi="Avenir" w:cs="Avenir"/>
        <w:color w:val="000000"/>
      </w:rPr>
    </w:pPr>
    <w:r>
      <w:rPr>
        <w:rFonts w:ascii="Avenir" w:eastAsia="Avenir" w:hAnsi="Avenir" w:cs="Avenir"/>
        <w:color w:val="000000"/>
      </w:rPr>
      <w:fldChar w:fldCharType="begin"/>
    </w:r>
    <w:r>
      <w:rPr>
        <w:rFonts w:ascii="Avenir" w:eastAsia="Avenir" w:hAnsi="Avenir" w:cs="Avenir"/>
        <w:color w:val="000000"/>
      </w:rPr>
      <w:instrText>PAGE</w:instrText>
    </w:r>
    <w:r w:rsidR="00834869">
      <w:rPr>
        <w:rFonts w:ascii="Avenir" w:eastAsia="Avenir" w:hAnsi="Avenir" w:cs="Avenir"/>
        <w:color w:val="000000"/>
      </w:rPr>
      <w:fldChar w:fldCharType="separate"/>
    </w:r>
    <w:r>
      <w:rPr>
        <w:rFonts w:ascii="Avenir" w:eastAsia="Avenir" w:hAnsi="Avenir" w:cs="Avenir"/>
        <w:color w:val="000000"/>
      </w:rPr>
      <w:fldChar w:fldCharType="end"/>
    </w:r>
  </w:p>
  <w:p w14:paraId="0B22BA1F" w14:textId="77777777" w:rsidR="006A6D00" w:rsidRDefault="006A6D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firstLine="0"/>
      <w:rPr>
        <w:rFonts w:ascii="Avenir" w:eastAsia="Avenir" w:hAnsi="Avenir" w:cs="Avenir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27A5D1" w14:textId="77777777" w:rsidR="006A6D00" w:rsidRDefault="006A6D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firstLine="0"/>
      <w:jc w:val="right"/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>
      <w:rPr>
        <w:noProof/>
        <w:color w:val="000000"/>
        <w:sz w:val="20"/>
        <w:szCs w:val="20"/>
      </w:rPr>
      <w:t>1</w:t>
    </w:r>
    <w:r>
      <w:rPr>
        <w:color w:val="000000"/>
        <w:sz w:val="20"/>
        <w:szCs w:val="20"/>
      </w:rPr>
      <w:fldChar w:fldCharType="end"/>
    </w:r>
  </w:p>
  <w:p w14:paraId="2B110BD5" w14:textId="77777777" w:rsidR="006A6D00" w:rsidRDefault="006A6D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 w:firstLine="0"/>
      <w:rPr>
        <w:rFonts w:ascii="Avenir" w:eastAsia="Avenir" w:hAnsi="Avenir" w:cs="Avenir"/>
        <w:color w:val="000000"/>
      </w:rPr>
    </w:pPr>
  </w:p>
  <w:p w14:paraId="47FFBA1A" w14:textId="77777777" w:rsidR="006A6D00" w:rsidRDefault="006A6D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firstLine="0"/>
      <w:rPr>
        <w:rFonts w:ascii="Avenir" w:eastAsia="Avenir" w:hAnsi="Avenir" w:cs="Avenir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E8FE0" w14:textId="77777777" w:rsidR="00834869" w:rsidRDefault="00834869">
      <w:pPr>
        <w:spacing w:line="240" w:lineRule="auto"/>
      </w:pPr>
      <w:r>
        <w:separator/>
      </w:r>
    </w:p>
  </w:footnote>
  <w:footnote w:type="continuationSeparator" w:id="0">
    <w:p w14:paraId="23D9554C" w14:textId="77777777" w:rsidR="00834869" w:rsidRDefault="0083486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023F4" w14:textId="77777777" w:rsidR="006A6D00" w:rsidRDefault="006A6D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D00"/>
    <w:rsid w:val="00631518"/>
    <w:rsid w:val="006A6D00"/>
    <w:rsid w:val="00834869"/>
    <w:rsid w:val="009D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7D821"/>
  <w15:chartTrackingRefBased/>
  <w15:docId w15:val="{8F9FC8B9-76C4-1341-8E64-39F2FE006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D00"/>
    <w:pPr>
      <w:spacing w:line="360" w:lineRule="auto"/>
      <w:ind w:firstLine="720"/>
      <w:jc w:val="both"/>
    </w:pPr>
    <w:rPr>
      <w:rFonts w:ascii="Cambria" w:eastAsia="Cambria" w:hAnsi="Cambria" w:cs="Cambr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dyal, Anubhuti</dc:creator>
  <cp:keywords/>
  <dc:description/>
  <cp:lastModifiedBy>Poudyal, Anubhuti</cp:lastModifiedBy>
  <cp:revision>4</cp:revision>
  <dcterms:created xsi:type="dcterms:W3CDTF">2023-12-05T15:23:00Z</dcterms:created>
  <dcterms:modified xsi:type="dcterms:W3CDTF">2023-12-05T16:46:00Z</dcterms:modified>
</cp:coreProperties>
</file>